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5D4FC" w14:textId="5433D791" w:rsidR="007A0BB2" w:rsidRDefault="007141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417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850E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141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="001E5831">
        <w:rPr>
          <w:rFonts w:ascii="Times New Roman" w:hAnsi="Times New Roman" w:cs="Times New Roman"/>
          <w:b/>
          <w:bCs/>
          <w:sz w:val="24"/>
          <w:szCs w:val="24"/>
          <w:lang w:val="en-US"/>
        </w:rPr>
        <w:t>ur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13010" w:rsidRPr="00AC46F0">
        <w:rPr>
          <w:rFonts w:ascii="Times New Roman" w:hAnsi="Times New Roman" w:cs="Times New Roman"/>
          <w:sz w:val="24"/>
          <w:szCs w:val="24"/>
          <w:lang w:val="en-US"/>
        </w:rPr>
        <w:t xml:space="preserve">Univariate analysis of </w:t>
      </w:r>
      <w:r w:rsidR="00313388" w:rsidRPr="00AC46F0">
        <w:rPr>
          <w:rFonts w:ascii="Times New Roman" w:hAnsi="Times New Roman" w:cs="Times New Roman"/>
          <w:sz w:val="24"/>
          <w:szCs w:val="24"/>
          <w:lang w:val="en-US"/>
        </w:rPr>
        <w:t>cumulative overall survival according to the different prognostic factors for cervical cancer.</w:t>
      </w:r>
    </w:p>
    <w:p w14:paraId="7207BE70" w14:textId="2EF4EF49" w:rsidR="00513010" w:rsidRDefault="005130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3010">
        <w:rPr>
          <w:rFonts w:ascii="Times New Roman" w:hAnsi="Times New Roman" w:cs="Times New Roman"/>
          <w:sz w:val="24"/>
          <w:szCs w:val="24"/>
          <w:lang w:val="en-US"/>
        </w:rPr>
        <w:t>A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13010">
        <w:rPr>
          <w:rFonts w:ascii="Times New Roman" w:hAnsi="Times New Roman" w:cs="Times New Roman"/>
          <w:sz w:val="24"/>
          <w:szCs w:val="24"/>
          <w:lang w:val="en-US"/>
        </w:rPr>
        <w:t>FIGO stage I-</w:t>
      </w:r>
      <w:r w:rsidR="00001AD0">
        <w:rPr>
          <w:rFonts w:ascii="Times New Roman" w:hAnsi="Times New Roman" w:cs="Times New Roman"/>
          <w:sz w:val="24"/>
          <w:szCs w:val="24"/>
          <w:lang w:val="en-US"/>
        </w:rPr>
        <w:t>I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1301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830)</w:t>
      </w:r>
      <w:r w:rsidRPr="00513010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13010">
        <w:rPr>
          <w:rFonts w:ascii="Times New Roman" w:hAnsi="Times New Roman" w:cs="Times New Roman"/>
          <w:sz w:val="24"/>
          <w:szCs w:val="24"/>
          <w:lang w:val="en-US"/>
        </w:rPr>
        <w:t>blue line indicates stage I, red stage II, green stage III, and orange stage IV.</w:t>
      </w:r>
    </w:p>
    <w:p w14:paraId="6ABA335D" w14:textId="5FECE58B" w:rsidR="00513010" w:rsidRDefault="005130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: Tumor size (</w:t>
      </w:r>
      <w:r w:rsidRPr="0051301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67): </w:t>
      </w:r>
      <w:r w:rsidR="0014225F">
        <w:rPr>
          <w:rFonts w:ascii="Times New Roman" w:hAnsi="Times New Roman" w:cs="Times New Roman"/>
          <w:sz w:val="24"/>
          <w:szCs w:val="24"/>
          <w:lang w:val="en-US"/>
        </w:rPr>
        <w:t>blue line indicates tumor size &lt; 4 cm and red line ≥ 4 cm.</w:t>
      </w:r>
    </w:p>
    <w:p w14:paraId="1E2EFEE2" w14:textId="2740A103" w:rsidR="0014225F" w:rsidRDefault="001422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: Lymph nodes (</w:t>
      </w:r>
      <w:r w:rsidRPr="0014225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239): blue line indicates negative lymph nodes and red line positive lymph nodes.</w:t>
      </w:r>
    </w:p>
    <w:p w14:paraId="756DC6EE" w14:textId="2E1CEDEB" w:rsidR="0014225F" w:rsidRDefault="001422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: Parametria invasion (</w:t>
      </w:r>
      <w:r w:rsidRPr="0014225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177): blue line indicates parametria invasion, red line no parametria invasion</w:t>
      </w:r>
      <w:r w:rsidR="000229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52EF86" w14:textId="26E029FD" w:rsidR="0014225F" w:rsidRDefault="001422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: Adjuvant therapy (</w:t>
      </w:r>
      <w:r w:rsidRPr="0014225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295): blue line indicates that patient received adjuvant therapy, red line indicates no adjuvant therapy</w:t>
      </w:r>
      <w:r w:rsidR="000229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56A5FF" w14:textId="3E0B5C50" w:rsidR="0014225F" w:rsidRPr="00513010" w:rsidRDefault="001422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: Residual tumor (</w:t>
      </w:r>
      <w:r w:rsidRPr="0014225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257): blue line indicates no residual tumor at 3 months post-treatment MRI and red line indicates </w:t>
      </w:r>
      <w:r w:rsidR="000229CB">
        <w:rPr>
          <w:rFonts w:ascii="Times New Roman" w:hAnsi="Times New Roman" w:cs="Times New Roman"/>
          <w:sz w:val="24"/>
          <w:szCs w:val="24"/>
          <w:lang w:val="en-US"/>
        </w:rPr>
        <w:t>residual tumor at 3 month post-treatment MRI.</w:t>
      </w:r>
    </w:p>
    <w:p w14:paraId="26C9EEEB" w14:textId="2BDF784D" w:rsidR="00513010" w:rsidRDefault="005130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16EE07" w14:textId="1917F580" w:rsidR="00513010" w:rsidRPr="00DA2A26" w:rsidRDefault="00DA2A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AB63ABB" wp14:editId="3A278EBF">
            <wp:extent cx="6442075" cy="3619190"/>
            <wp:effectExtent l="0" t="0" r="0" b="63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222" cy="3633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CB74E" w14:textId="57E4EAA2" w:rsidR="00513010" w:rsidRPr="00600C04" w:rsidRDefault="0051301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13010" w:rsidRPr="00600C0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010"/>
    <w:rsid w:val="00001AD0"/>
    <w:rsid w:val="00002664"/>
    <w:rsid w:val="000044C0"/>
    <w:rsid w:val="00014918"/>
    <w:rsid w:val="00021898"/>
    <w:rsid w:val="000229CB"/>
    <w:rsid w:val="00024A78"/>
    <w:rsid w:val="00040DE4"/>
    <w:rsid w:val="00047849"/>
    <w:rsid w:val="00053893"/>
    <w:rsid w:val="000704A0"/>
    <w:rsid w:val="000853E2"/>
    <w:rsid w:val="000A1E0D"/>
    <w:rsid w:val="000A1E54"/>
    <w:rsid w:val="000B0FD9"/>
    <w:rsid w:val="000B37CE"/>
    <w:rsid w:val="000B4628"/>
    <w:rsid w:val="000B4DCF"/>
    <w:rsid w:val="000C4DCD"/>
    <w:rsid w:val="000E231D"/>
    <w:rsid w:val="000E2B94"/>
    <w:rsid w:val="000E3F9F"/>
    <w:rsid w:val="000F1A94"/>
    <w:rsid w:val="000F4A2F"/>
    <w:rsid w:val="00106AC5"/>
    <w:rsid w:val="00111536"/>
    <w:rsid w:val="00113C50"/>
    <w:rsid w:val="0011446C"/>
    <w:rsid w:val="00131461"/>
    <w:rsid w:val="0014225F"/>
    <w:rsid w:val="0015413A"/>
    <w:rsid w:val="001604C7"/>
    <w:rsid w:val="00165443"/>
    <w:rsid w:val="00165584"/>
    <w:rsid w:val="00171D4B"/>
    <w:rsid w:val="001731C2"/>
    <w:rsid w:val="00177176"/>
    <w:rsid w:val="001772C8"/>
    <w:rsid w:val="001823D5"/>
    <w:rsid w:val="00182CC7"/>
    <w:rsid w:val="001B3913"/>
    <w:rsid w:val="001B5156"/>
    <w:rsid w:val="001D38A7"/>
    <w:rsid w:val="001D744D"/>
    <w:rsid w:val="001E5831"/>
    <w:rsid w:val="002054D4"/>
    <w:rsid w:val="00207398"/>
    <w:rsid w:val="002350D0"/>
    <w:rsid w:val="0024582D"/>
    <w:rsid w:val="002522B0"/>
    <w:rsid w:val="0027484A"/>
    <w:rsid w:val="00287622"/>
    <w:rsid w:val="00294EDD"/>
    <w:rsid w:val="002A40EC"/>
    <w:rsid w:val="002B36D8"/>
    <w:rsid w:val="002B377E"/>
    <w:rsid w:val="002B4123"/>
    <w:rsid w:val="002C34C3"/>
    <w:rsid w:val="002D289E"/>
    <w:rsid w:val="002D782C"/>
    <w:rsid w:val="002D7ED7"/>
    <w:rsid w:val="002D7F92"/>
    <w:rsid w:val="002E69B2"/>
    <w:rsid w:val="002F1799"/>
    <w:rsid w:val="00301E61"/>
    <w:rsid w:val="00305DF3"/>
    <w:rsid w:val="00312AC9"/>
    <w:rsid w:val="00313388"/>
    <w:rsid w:val="0032143F"/>
    <w:rsid w:val="0033434C"/>
    <w:rsid w:val="00356BD3"/>
    <w:rsid w:val="00361F08"/>
    <w:rsid w:val="00371C65"/>
    <w:rsid w:val="00376A2A"/>
    <w:rsid w:val="00376C1D"/>
    <w:rsid w:val="003A250B"/>
    <w:rsid w:val="003D3780"/>
    <w:rsid w:val="003D462D"/>
    <w:rsid w:val="003E0EEA"/>
    <w:rsid w:val="003F4164"/>
    <w:rsid w:val="004025FD"/>
    <w:rsid w:val="004155FB"/>
    <w:rsid w:val="0041793B"/>
    <w:rsid w:val="004212AF"/>
    <w:rsid w:val="00425519"/>
    <w:rsid w:val="00434F47"/>
    <w:rsid w:val="004362D9"/>
    <w:rsid w:val="00455239"/>
    <w:rsid w:val="00465B18"/>
    <w:rsid w:val="00470411"/>
    <w:rsid w:val="0047580A"/>
    <w:rsid w:val="0049091C"/>
    <w:rsid w:val="00493536"/>
    <w:rsid w:val="004B35FB"/>
    <w:rsid w:val="004C05F9"/>
    <w:rsid w:val="004C6464"/>
    <w:rsid w:val="004D1A9A"/>
    <w:rsid w:val="004F2F44"/>
    <w:rsid w:val="00500086"/>
    <w:rsid w:val="00501BDC"/>
    <w:rsid w:val="00505952"/>
    <w:rsid w:val="00512853"/>
    <w:rsid w:val="00513010"/>
    <w:rsid w:val="00523C3E"/>
    <w:rsid w:val="00526485"/>
    <w:rsid w:val="00531EC5"/>
    <w:rsid w:val="00536196"/>
    <w:rsid w:val="0054176C"/>
    <w:rsid w:val="00543C5C"/>
    <w:rsid w:val="005527FD"/>
    <w:rsid w:val="00570121"/>
    <w:rsid w:val="00587BE8"/>
    <w:rsid w:val="005948FD"/>
    <w:rsid w:val="005A471B"/>
    <w:rsid w:val="005B669C"/>
    <w:rsid w:val="005D5A55"/>
    <w:rsid w:val="005E4759"/>
    <w:rsid w:val="005E54C0"/>
    <w:rsid w:val="00600C04"/>
    <w:rsid w:val="006343E1"/>
    <w:rsid w:val="00640197"/>
    <w:rsid w:val="00644C02"/>
    <w:rsid w:val="006511C4"/>
    <w:rsid w:val="006622D7"/>
    <w:rsid w:val="006767E4"/>
    <w:rsid w:val="00684A42"/>
    <w:rsid w:val="00692954"/>
    <w:rsid w:val="00694537"/>
    <w:rsid w:val="006A28CC"/>
    <w:rsid w:val="006A7D0B"/>
    <w:rsid w:val="006C3C1A"/>
    <w:rsid w:val="006E6545"/>
    <w:rsid w:val="006F47D6"/>
    <w:rsid w:val="00707C2E"/>
    <w:rsid w:val="00714176"/>
    <w:rsid w:val="00736494"/>
    <w:rsid w:val="00745B50"/>
    <w:rsid w:val="0075147B"/>
    <w:rsid w:val="007525C6"/>
    <w:rsid w:val="007636D3"/>
    <w:rsid w:val="00763BE8"/>
    <w:rsid w:val="00764B15"/>
    <w:rsid w:val="00770A05"/>
    <w:rsid w:val="00774375"/>
    <w:rsid w:val="00774B66"/>
    <w:rsid w:val="00775CA5"/>
    <w:rsid w:val="00777E38"/>
    <w:rsid w:val="007850E7"/>
    <w:rsid w:val="007907A3"/>
    <w:rsid w:val="007A0BB2"/>
    <w:rsid w:val="007A4292"/>
    <w:rsid w:val="007D6B7C"/>
    <w:rsid w:val="007F40C5"/>
    <w:rsid w:val="00802124"/>
    <w:rsid w:val="008028B3"/>
    <w:rsid w:val="00804DEA"/>
    <w:rsid w:val="0081230E"/>
    <w:rsid w:val="0082494F"/>
    <w:rsid w:val="00830158"/>
    <w:rsid w:val="008430C2"/>
    <w:rsid w:val="00843869"/>
    <w:rsid w:val="00851481"/>
    <w:rsid w:val="00864C0C"/>
    <w:rsid w:val="008663AC"/>
    <w:rsid w:val="008721F9"/>
    <w:rsid w:val="00872891"/>
    <w:rsid w:val="00874FA9"/>
    <w:rsid w:val="00882373"/>
    <w:rsid w:val="008917DA"/>
    <w:rsid w:val="00892B50"/>
    <w:rsid w:val="008A31E1"/>
    <w:rsid w:val="008A5B64"/>
    <w:rsid w:val="008B44DF"/>
    <w:rsid w:val="008B4CE2"/>
    <w:rsid w:val="008C6BA4"/>
    <w:rsid w:val="0092027A"/>
    <w:rsid w:val="00936135"/>
    <w:rsid w:val="00945CE4"/>
    <w:rsid w:val="0095333B"/>
    <w:rsid w:val="00954A5B"/>
    <w:rsid w:val="00963325"/>
    <w:rsid w:val="00982946"/>
    <w:rsid w:val="009B14A5"/>
    <w:rsid w:val="009C4409"/>
    <w:rsid w:val="009C70D0"/>
    <w:rsid w:val="009C72B0"/>
    <w:rsid w:val="009C7B4D"/>
    <w:rsid w:val="009D5121"/>
    <w:rsid w:val="009D5C8E"/>
    <w:rsid w:val="009D79E3"/>
    <w:rsid w:val="009D7E12"/>
    <w:rsid w:val="009E3EED"/>
    <w:rsid w:val="009F126D"/>
    <w:rsid w:val="00A07115"/>
    <w:rsid w:val="00A0718E"/>
    <w:rsid w:val="00A230C0"/>
    <w:rsid w:val="00A242A8"/>
    <w:rsid w:val="00A252F9"/>
    <w:rsid w:val="00A25D99"/>
    <w:rsid w:val="00A319D9"/>
    <w:rsid w:val="00A41C11"/>
    <w:rsid w:val="00A50001"/>
    <w:rsid w:val="00A57E86"/>
    <w:rsid w:val="00A60B39"/>
    <w:rsid w:val="00A71A0D"/>
    <w:rsid w:val="00A76571"/>
    <w:rsid w:val="00AC46F0"/>
    <w:rsid w:val="00AC5C57"/>
    <w:rsid w:val="00AD49BB"/>
    <w:rsid w:val="00AE2BAB"/>
    <w:rsid w:val="00AF08CB"/>
    <w:rsid w:val="00B102E0"/>
    <w:rsid w:val="00B30EE8"/>
    <w:rsid w:val="00B4617A"/>
    <w:rsid w:val="00B50D60"/>
    <w:rsid w:val="00B53879"/>
    <w:rsid w:val="00B53D09"/>
    <w:rsid w:val="00B56CEB"/>
    <w:rsid w:val="00B60A0A"/>
    <w:rsid w:val="00B71A85"/>
    <w:rsid w:val="00B909BA"/>
    <w:rsid w:val="00B92136"/>
    <w:rsid w:val="00B94570"/>
    <w:rsid w:val="00BA7C56"/>
    <w:rsid w:val="00BB4639"/>
    <w:rsid w:val="00BB4F38"/>
    <w:rsid w:val="00BB6702"/>
    <w:rsid w:val="00BC02EE"/>
    <w:rsid w:val="00BC0362"/>
    <w:rsid w:val="00BC0DC1"/>
    <w:rsid w:val="00BD2152"/>
    <w:rsid w:val="00BE6F5E"/>
    <w:rsid w:val="00BF56E0"/>
    <w:rsid w:val="00C1064A"/>
    <w:rsid w:val="00C17250"/>
    <w:rsid w:val="00C20C19"/>
    <w:rsid w:val="00C2138A"/>
    <w:rsid w:val="00C2232C"/>
    <w:rsid w:val="00C27EDD"/>
    <w:rsid w:val="00C30A50"/>
    <w:rsid w:val="00C456CD"/>
    <w:rsid w:val="00C64284"/>
    <w:rsid w:val="00C6473C"/>
    <w:rsid w:val="00C813B1"/>
    <w:rsid w:val="00CA73F8"/>
    <w:rsid w:val="00CB585F"/>
    <w:rsid w:val="00CC1554"/>
    <w:rsid w:val="00CD2577"/>
    <w:rsid w:val="00CD5DAD"/>
    <w:rsid w:val="00CE13E9"/>
    <w:rsid w:val="00CE7118"/>
    <w:rsid w:val="00CF6502"/>
    <w:rsid w:val="00D075D1"/>
    <w:rsid w:val="00D10B36"/>
    <w:rsid w:val="00D119D1"/>
    <w:rsid w:val="00D4044B"/>
    <w:rsid w:val="00D404D0"/>
    <w:rsid w:val="00D40E5F"/>
    <w:rsid w:val="00D73AC1"/>
    <w:rsid w:val="00D75D41"/>
    <w:rsid w:val="00D8238F"/>
    <w:rsid w:val="00D90906"/>
    <w:rsid w:val="00D9351A"/>
    <w:rsid w:val="00D96023"/>
    <w:rsid w:val="00DA2A26"/>
    <w:rsid w:val="00DB7F0C"/>
    <w:rsid w:val="00DC0DE9"/>
    <w:rsid w:val="00DC463B"/>
    <w:rsid w:val="00DC48F6"/>
    <w:rsid w:val="00DC6646"/>
    <w:rsid w:val="00DC7CE1"/>
    <w:rsid w:val="00DD7389"/>
    <w:rsid w:val="00DD7531"/>
    <w:rsid w:val="00DE4CAC"/>
    <w:rsid w:val="00DF24B9"/>
    <w:rsid w:val="00DF4BAA"/>
    <w:rsid w:val="00DF50B1"/>
    <w:rsid w:val="00E14A79"/>
    <w:rsid w:val="00E164D9"/>
    <w:rsid w:val="00E166BA"/>
    <w:rsid w:val="00E27A23"/>
    <w:rsid w:val="00E4093D"/>
    <w:rsid w:val="00E55E59"/>
    <w:rsid w:val="00E67AAC"/>
    <w:rsid w:val="00E77AAA"/>
    <w:rsid w:val="00E825A5"/>
    <w:rsid w:val="00E8666C"/>
    <w:rsid w:val="00EA4DA2"/>
    <w:rsid w:val="00EC3604"/>
    <w:rsid w:val="00EE587B"/>
    <w:rsid w:val="00EF1B9E"/>
    <w:rsid w:val="00F16B20"/>
    <w:rsid w:val="00F3083E"/>
    <w:rsid w:val="00F33B37"/>
    <w:rsid w:val="00F467BB"/>
    <w:rsid w:val="00F50CC8"/>
    <w:rsid w:val="00F64415"/>
    <w:rsid w:val="00F734D1"/>
    <w:rsid w:val="00F767E4"/>
    <w:rsid w:val="00F80221"/>
    <w:rsid w:val="00F804FF"/>
    <w:rsid w:val="00F83DFE"/>
    <w:rsid w:val="00F86063"/>
    <w:rsid w:val="00FA68F5"/>
    <w:rsid w:val="00FA7396"/>
    <w:rsid w:val="00FC1E82"/>
    <w:rsid w:val="00FC5BAB"/>
    <w:rsid w:val="00FD7456"/>
    <w:rsid w:val="00FF3422"/>
    <w:rsid w:val="00FF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F5781"/>
  <w15:chartTrackingRefBased/>
  <w15:docId w15:val="{69D369E4-E691-4791-A521-248E5508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opainen Erikka</dc:creator>
  <cp:keywords/>
  <dc:description/>
  <cp:lastModifiedBy>Holopainen Erikka</cp:lastModifiedBy>
  <cp:revision>3</cp:revision>
  <dcterms:created xsi:type="dcterms:W3CDTF">2023-05-04T14:51:00Z</dcterms:created>
  <dcterms:modified xsi:type="dcterms:W3CDTF">2023-05-04T15:38:00Z</dcterms:modified>
</cp:coreProperties>
</file>